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DC4E44" w:rsidP="00DC4E44" w:rsidRDefault="00DC4E44" w14:paraId="68238BD1" wp14:textId="11721EE1">
      <w:pPr>
        <w:rPr>
          <w:rFonts w:ascii="Segoe UI" w:hAnsi="Segoe UI" w:eastAsia="Times New Roman" w:cs="Segoe UI"/>
          <w:sz w:val="18"/>
          <w:szCs w:val="18"/>
        </w:rPr>
      </w:pPr>
      <w:r w:rsidRPr="559B7F4C" w:rsidR="559B7F4C">
        <w:rPr>
          <w:rFonts w:ascii="Times New Roman" w:hAnsi="Times New Roman" w:eastAsia="Times New Roman" w:cs="Times New Roman"/>
        </w:rPr>
        <w:t xml:space="preserve">Supplemental File 2. Characteristics of residents across Missouri and Southern Illinois by race (July-August 2020). </w:t>
      </w:r>
    </w:p>
    <w:tbl>
      <w:tblPr>
        <w:tblW w:w="12387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5"/>
        <w:gridCol w:w="3569"/>
        <w:gridCol w:w="2077"/>
        <w:gridCol w:w="1950"/>
        <w:gridCol w:w="1976"/>
      </w:tblGrid>
      <w:tr xmlns:wp14="http://schemas.microsoft.com/office/word/2010/wordml" w:rsidR="00DC4E44" w:rsidTr="00DC4E44" w14:paraId="523B1E76" wp14:textId="77777777">
        <w:trPr>
          <w:trHeight w:val="953"/>
        </w:trPr>
        <w:tc>
          <w:tcPr>
            <w:tcW w:w="281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6BC84A8E" wp14:textId="77777777">
            <w:pPr>
              <w:rPr>
                <w:rFonts w:ascii="Times New Roman" w:hAnsi="Times New Roman" w:eastAsia="Times New Roman" w:cs="Times New Roman"/>
              </w:rPr>
            </w:pPr>
            <w:bookmarkStart w:name="_GoBack" w:id="0"/>
            <w:bookmarkEnd w:id="0"/>
            <w:r>
              <w:rPr>
                <w:rFonts w:ascii="Times New Roman" w:hAnsi="Times New Roman" w:eastAsia="Times New Roman" w:cs="Times New Roman"/>
              </w:rPr>
              <w:t>Variable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78D2CCC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ategory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3BF6E9F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otal Sample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eastAsia="Times New Roman" w:cs="Times New Roman"/>
              </w:rPr>
              <w:t xml:space="preserve"> (N=680) </w:t>
            </w:r>
          </w:p>
          <w:p w:rsidR="00DC4E44" w:rsidRDefault="00DC4E44" w14:paraId="693EFE3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– N (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7DF93EB" wp14:textId="77777777">
            <w:pPr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Non-Hispanic Black or African American </w:t>
            </w:r>
            <w:r>
              <w:rPr>
                <w:rFonts w:ascii="Times New Roman" w:hAnsi="Times New Roman" w:eastAsia="Times New Roman" w:cs="Times New Roman"/>
                <w:lang w:val="pt-BR"/>
              </w:rPr>
              <w:t xml:space="preserve">(N=210) </w:t>
            </w:r>
          </w:p>
          <w:p w:rsidR="00DC4E44" w:rsidRDefault="00DC4E44" w14:paraId="13755A6D" wp14:textId="77777777">
            <w:pPr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ascii="Times New Roman" w:hAnsi="Times New Roman" w:eastAsia="Times New Roman" w:cs="Times New Roman"/>
                <w:lang w:val="pt-BR"/>
              </w:rPr>
              <w:t>– N (%) 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16211F6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n-Hispanic White (N=390) </w:t>
            </w:r>
          </w:p>
          <w:p w:rsidR="00DC4E44" w:rsidRDefault="00DC4E44" w14:paraId="03EE0BC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– N (%) </w:t>
            </w:r>
          </w:p>
        </w:tc>
      </w:tr>
      <w:tr xmlns:wp14="http://schemas.microsoft.com/office/word/2010/wordml" w:rsidR="00DC4E44" w:rsidTr="00DC4E44" w14:paraId="34F0AAC8" wp14:textId="77777777">
        <w:trPr>
          <w:trHeight w:val="312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14CD1F6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are Disruption (primary outcome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B7FDD2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Y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E1368B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04 (44.7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B989D9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 (57.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8C7965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7 (53.1%)</w:t>
            </w:r>
          </w:p>
        </w:tc>
      </w:tr>
      <w:tr xmlns:wp14="http://schemas.microsoft.com/office/word/2010/wordml" w:rsidR="00DC4E44" w:rsidTr="00DC4E44" w14:paraId="6E1B2952" wp14:textId="77777777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72A6659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65804BD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E40668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76 (55.3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3F8830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0 (42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C968DD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3 (46.9%)</w:t>
            </w:r>
          </w:p>
        </w:tc>
      </w:tr>
      <w:tr xmlns:wp14="http://schemas.microsoft.com/office/word/2010/wordml" w:rsidR="00DC4E44" w:rsidTr="00DC4E44" w14:paraId="7EF8C826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5746376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ender Identity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731E5DE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Woman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CC3274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64 (68.2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020A5B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7 (70.0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4A47C8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74 (70.3%)</w:t>
            </w:r>
          </w:p>
        </w:tc>
      </w:tr>
      <w:tr xmlns:wp14="http://schemas.microsoft.com/office/word/2010/wordml" w:rsidR="00DC4E44" w:rsidTr="00DC4E44" w14:paraId="08CF5D09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A37501D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315D7A3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n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56A1A5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6 (30.1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E7B470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0 (28.6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819378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5 (29.5%)</w:t>
            </w:r>
          </w:p>
        </w:tc>
      </w:tr>
      <w:tr xmlns:wp14="http://schemas.microsoft.com/office/word/2010/wordml" w:rsidR="00DC4E44" w:rsidTr="00DC4E44" w14:paraId="6059C74E" wp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DAB6C7B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033B563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ransgender / Gender Diverse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8DEBCF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 (0.7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F9910C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 (1.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19456D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 (0.3%)</w:t>
            </w:r>
          </w:p>
        </w:tc>
      </w:tr>
      <w:tr xmlns:wp14="http://schemas.microsoft.com/office/word/2010/wordml" w:rsidR="00DC4E44" w:rsidTr="00DC4E44" w14:paraId="70D91FA1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2EB378F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5AD015F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refer not to answer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FF588E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 (0.7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E683E6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 (0.5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598F115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 (0%)</w:t>
            </w:r>
          </w:p>
        </w:tc>
      </w:tr>
      <w:tr xmlns:wp14="http://schemas.microsoft.com/office/word/2010/wordml" w:rsidR="00DC4E44" w:rsidTr="00DC4E44" w14:paraId="7FCA3F70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36933C1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x assigned at birth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23034A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emale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62B513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72 (69.4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442B25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0 (71.4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296019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76 (70.8%)</w:t>
            </w:r>
          </w:p>
        </w:tc>
      </w:tr>
      <w:tr xmlns:wp14="http://schemas.microsoft.com/office/word/2010/wordml" w:rsidR="00DC4E44" w:rsidTr="00DC4E44" w14:paraId="1C0B5C1E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A05A809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6B043C5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le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B1FC34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4 (30.0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B35471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0 (28.6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615747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4 (29.2%)</w:t>
            </w:r>
          </w:p>
        </w:tc>
      </w:tr>
      <w:tr xmlns:wp14="http://schemas.microsoft.com/office/word/2010/wordml" w:rsidR="00DC4E44" w:rsidTr="00DC4E44" w14:paraId="3D963CDB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A39BBE3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78F9C90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refer not to answer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99AF6D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 (0.6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671DD57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 (0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35A7E2A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 (0%)</w:t>
            </w:r>
          </w:p>
        </w:tc>
      </w:tr>
      <w:tr xmlns:wp14="http://schemas.microsoft.com/office/word/2010/wordml" w:rsidR="00DC4E44" w:rsidTr="00DC4E44" w14:paraId="43811025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021668B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xual Orientation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17FDE78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LGBTQIA+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D8F278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6 (11.2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20B636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4 (11.4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hideMark/>
          </w:tcPr>
          <w:p w:rsidR="00DC4E44" w:rsidRDefault="00DC4E44" w14:paraId="3C009F6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4 (8.7%)</w:t>
            </w:r>
          </w:p>
        </w:tc>
      </w:tr>
      <w:tr xmlns:wp14="http://schemas.microsoft.com/office/word/2010/wordml" w:rsidR="00DC4E44" w:rsidTr="00DC4E44" w14:paraId="5526FA20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1C8F396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38407AD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traight or Heterosexual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F66538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90 (86.8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765B4E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2 (86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5950CCA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53 (90.5%)</w:t>
            </w:r>
          </w:p>
        </w:tc>
      </w:tr>
      <w:tr xmlns:wp14="http://schemas.microsoft.com/office/word/2010/wordml" w:rsidR="00DC4E44" w:rsidTr="00DC4E44" w14:paraId="3A401AEE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2A3D3EC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72AF5A8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refer not to answer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D06DA3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 (2.1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B0C232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 (1.9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37C34B3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 (0.8%)</w:t>
            </w:r>
          </w:p>
        </w:tc>
      </w:tr>
      <w:tr xmlns:wp14="http://schemas.microsoft.com/office/word/2010/wordml" w:rsidR="00DC4E44" w:rsidTr="00DC4E44" w14:paraId="4D805416" wp14:textId="77777777">
        <w:trPr>
          <w:trHeight w:val="461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7E133E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ducation 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983AB2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Less than High School or GED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9A51F2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4.6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D52B47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 (5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379C13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 (2.3%)</w:t>
            </w:r>
          </w:p>
        </w:tc>
      </w:tr>
      <w:tr xmlns:wp14="http://schemas.microsoft.com/office/word/2010/wordml" w:rsidR="00DC4E44" w:rsidTr="00DC4E44" w14:paraId="1C2E8A58" wp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D0B940D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640AD1A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Grade 12 or GED (High school graduate)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B044B2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 (17.7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4ABDC3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1 (19.5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EB9812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5 (16.7%)</w:t>
            </w:r>
          </w:p>
        </w:tc>
      </w:tr>
      <w:tr xmlns:wp14="http://schemas.microsoft.com/office/word/2010/wordml" w:rsidR="00DC4E44" w:rsidTr="00DC4E44" w14:paraId="5CE32B8F" wp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E27B00A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0E2C50C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ome college, but did not graduate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01EBB1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9 (23.4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65CC0A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 (22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0A713C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7 (24.9%)</w:t>
            </w:r>
          </w:p>
        </w:tc>
      </w:tr>
      <w:tr xmlns:wp14="http://schemas.microsoft.com/office/word/2010/wordml" w:rsidR="00DC4E44" w:rsidTr="00DC4E44" w14:paraId="042608B2" wp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0061E4C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25010F8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Associates Degree or Technical School Certification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191930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1 (16.4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63B7B2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6 (21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B826FD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8 (14.9%)</w:t>
            </w:r>
          </w:p>
        </w:tc>
      </w:tr>
      <w:tr xmlns:wp14="http://schemas.microsoft.com/office/word/2010/wordml" w:rsidR="00DC4E44" w:rsidTr="00DC4E44" w14:paraId="6566DD9C" wp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4EAFD9C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1E1180D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ollege 4 years or more (College graduate)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F03660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3 (21.1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6699BA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2 (15.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98562B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 (23.6%)</w:t>
            </w:r>
          </w:p>
        </w:tc>
      </w:tr>
      <w:tr xmlns:wp14="http://schemas.microsoft.com/office/word/2010/wordml" w:rsidR="00DC4E44" w:rsidTr="00DC4E44" w14:paraId="01170B06" wp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B94D5A5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7C75B88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Graduate or professional school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57669A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5 (16.9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5B682C8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14.8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13C9C5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9 (17.7%)</w:t>
            </w:r>
          </w:p>
        </w:tc>
      </w:tr>
      <w:tr xmlns:wp14="http://schemas.microsoft.com/office/word/2010/wordml" w:rsidR="00DC4E44" w:rsidTr="00DC4E44" w14:paraId="2554AAE4" wp14:textId="77777777">
        <w:trPr>
          <w:trHeight w:val="297"/>
        </w:trPr>
        <w:tc>
          <w:tcPr>
            <w:tcW w:w="2815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hideMark/>
          </w:tcPr>
          <w:p w:rsidR="00DC4E44" w:rsidRDefault="00DC4E44" w14:paraId="249E478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nnual Household Income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235E0F1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0 to $9,999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800B00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7 (8.4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0DD86E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6 (12.4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hideMark/>
          </w:tcPr>
          <w:p w:rsidR="00DC4E44" w:rsidRDefault="00DC4E44" w14:paraId="539A1C6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2 (5.6%)</w:t>
            </w:r>
          </w:p>
        </w:tc>
      </w:tr>
      <w:tr xmlns:wp14="http://schemas.microsoft.com/office/word/2010/wordml" w:rsidR="00DC4E44" w:rsidTr="00DC4E44" w14:paraId="693FD7A0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DEEC669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9474D3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10,000 to $14,999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826E59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3 (7.8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FF0561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 (6.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647B86B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2 (8.2%)</w:t>
            </w:r>
          </w:p>
        </w:tc>
      </w:tr>
      <w:tr xmlns:wp14="http://schemas.microsoft.com/office/word/2010/wordml" w:rsidR="00DC4E44" w:rsidTr="00DC4E44" w14:paraId="0110C8AD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656B9AB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1BFF324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15,000 to $19,999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E276CE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6 (5.3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2A4C02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 (6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11F83DE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6 (4.1%)</w:t>
            </w:r>
          </w:p>
        </w:tc>
      </w:tr>
      <w:tr xmlns:wp14="http://schemas.microsoft.com/office/word/2010/wordml" w:rsidR="00DC4E44" w:rsidTr="00DC4E44" w14:paraId="05724B05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5FB0818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3FEE5C8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20,000 to $34,999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75DC1E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 (15.5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0C95E6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3 (20.6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27B2B35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6 (14.4%)</w:t>
            </w:r>
          </w:p>
        </w:tc>
      </w:tr>
      <w:tr xmlns:wp14="http://schemas.microsoft.com/office/word/2010/wordml" w:rsidR="00DC4E44" w:rsidTr="00DC4E44" w14:paraId="1FC460EF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49F31CB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1710D8C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35,000 to $49,999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B4565B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0 (16.2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A19330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0 (19.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188AE37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5 (16.7%)</w:t>
            </w:r>
          </w:p>
        </w:tc>
      </w:tr>
      <w:tr xmlns:wp14="http://schemas.microsoft.com/office/word/2010/wordml" w:rsidR="00DC4E44" w:rsidTr="00DC4E44" w14:paraId="210DDFC3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3128261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211D304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50,000 to $74,999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F0F1F4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1 (17.9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9C72B8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14.8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090D64F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9 (17.7%)</w:t>
            </w:r>
          </w:p>
        </w:tc>
      </w:tr>
      <w:tr xmlns:wp14="http://schemas.microsoft.com/office/word/2010/wordml" w:rsidR="00DC4E44" w:rsidTr="00DC4E44" w14:paraId="679E1284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2486C05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458A278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75,000 to $99,999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7ECB1A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 (13.4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B5ACDA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 (8.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351A939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3 (16.2%)</w:t>
            </w:r>
          </w:p>
        </w:tc>
      </w:tr>
      <w:tr xmlns:wp14="http://schemas.microsoft.com/office/word/2010/wordml" w:rsidR="00DC4E44" w:rsidTr="00DC4E44" w14:paraId="17326D9D" wp14:textId="77777777">
        <w:trPr>
          <w:trHeight w:val="297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101652C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289CA48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$100,000 or more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7881665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 (15.5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3B7D1E6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 (12.0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1BAE5AB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7 (17.2%)</w:t>
            </w:r>
          </w:p>
        </w:tc>
      </w:tr>
      <w:tr xmlns:wp14="http://schemas.microsoft.com/office/word/2010/wordml" w:rsidR="00DC4E44" w:rsidTr="00DC4E44" w14:paraId="3109603E" wp14:textId="77777777">
        <w:trPr>
          <w:trHeight w:val="401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4B56641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tro or Non-Metro Area (RUCC codes by ZIP Code)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435C9C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etro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996F89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93 (72.5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F4110F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0 (95.2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7697F4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30 (59.0%)</w:t>
            </w:r>
          </w:p>
        </w:tc>
      </w:tr>
      <w:tr xmlns:wp14="http://schemas.microsoft.com/office/word/2010/wordml" w:rsidR="00DC4E44" w:rsidTr="00DC4E44" w14:paraId="7179963B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B99056E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269AE2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n-Metro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55412E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7 (27.5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7820CF0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 (4.8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A17200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60 (41.0%)</w:t>
            </w:r>
          </w:p>
        </w:tc>
      </w:tr>
      <w:tr xmlns:wp14="http://schemas.microsoft.com/office/word/2010/wordml" w:rsidR="00DC4E44" w:rsidTr="00DC4E44" w14:paraId="3FD686B4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5AF01F1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mployment (pre-COVID)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0BB86FF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mployed Full-time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BFFC3B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21 (47.4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04A37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 (50.2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2D9B3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4 (44.7%)</w:t>
            </w:r>
          </w:p>
        </w:tc>
      </w:tr>
      <w:tr xmlns:wp14="http://schemas.microsoft.com/office/word/2010/wordml" w:rsidR="00DC4E44" w:rsidTr="00DC4E44" w14:paraId="107E0A4B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299C43A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45512D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Employed Part-time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01B0DA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2 (10.6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296E34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9 (9.1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E4634B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3 (11.1%)</w:t>
            </w:r>
          </w:p>
        </w:tc>
      </w:tr>
      <w:tr xmlns:wp14="http://schemas.microsoft.com/office/word/2010/wordml" w:rsidR="00DC4E44" w:rsidTr="00DC4E44" w14:paraId="409F8C14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DDBEF00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0A76FEC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Unemployed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75CD39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1 (9.0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71D391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7 (12.9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D78D7C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9 (7.5%)</w:t>
            </w:r>
          </w:p>
        </w:tc>
      </w:tr>
      <w:tr xmlns:wp14="http://schemas.microsoft.com/office/word/2010/wordml" w:rsidR="00DC4E44" w:rsidTr="00DC4E44" w14:paraId="5953898C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461D779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AFBAB5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Homemaker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BACAB0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5 (9.6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FCD435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 (6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4C5BA4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1 (10.5%)</w:t>
            </w:r>
          </w:p>
        </w:tc>
      </w:tr>
      <w:tr xmlns:wp14="http://schemas.microsoft.com/office/word/2010/wordml" w:rsidR="00DC4E44" w:rsidTr="00DC4E44" w14:paraId="34D6A335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CF2D8B6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2AAE99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tudent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B6CC8C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 (0.6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68B476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 (1.4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91BEEA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 (0.3%)</w:t>
            </w:r>
          </w:p>
        </w:tc>
      </w:tr>
      <w:tr xmlns:wp14="http://schemas.microsoft.com/office/word/2010/wordml" w:rsidR="00DC4E44" w:rsidTr="00DC4E44" w14:paraId="59C4FB7E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FB78278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070CB47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Retired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3F779B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4 (12.4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2CE85F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 (12.0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8BBDBB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6 (14.4%)</w:t>
            </w:r>
          </w:p>
        </w:tc>
      </w:tr>
      <w:tr xmlns:wp14="http://schemas.microsoft.com/office/word/2010/wordml" w:rsidR="00DC4E44" w:rsidTr="00DC4E44" w14:paraId="1D3FD00D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FC39945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7AD3649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Disabled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D18EF6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2 (9.2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B92576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 (7.2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33A477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9 (10.0%)</w:t>
            </w:r>
          </w:p>
        </w:tc>
      </w:tr>
      <w:tr xmlns:wp14="http://schemas.microsoft.com/office/word/2010/wordml" w:rsidR="00DC4E44" w:rsidTr="00DC4E44" w14:paraId="79222CA6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562CB0E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59CD37F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Self-Employed/Other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7F7C47F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 (1.2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F32886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 (0.5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23C2C51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 (1.5%)</w:t>
            </w:r>
          </w:p>
        </w:tc>
      </w:tr>
      <w:tr xmlns:wp14="http://schemas.microsoft.com/office/word/2010/wordml" w:rsidR="00DC4E44" w:rsidTr="00DC4E44" w14:paraId="4CABC06D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70CE065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surance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4AD6B89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Private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02879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4 (46.2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4A2853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0 (42.9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6CA274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8 (48.2%)</w:t>
            </w:r>
          </w:p>
        </w:tc>
      </w:tr>
      <w:tr xmlns:wp14="http://schemas.microsoft.com/office/word/2010/wordml" w:rsidR="00DC4E44" w:rsidTr="00DC4E44" w14:paraId="3DE4CEE4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4CE0A41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0FCBFE9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edicare/Medicare +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C8BCA3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6 (18.5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B4FA1A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14.8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2B5412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5 (21.8%)</w:t>
            </w:r>
          </w:p>
        </w:tc>
      </w:tr>
      <w:tr xmlns:wp14="http://schemas.microsoft.com/office/word/2010/wordml" w:rsidR="00DC4E44" w:rsidTr="00DC4E44" w14:paraId="668357E8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2EBF3C5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2B3C96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Medicaid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19048D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 (17.7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E71A28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2 (24.8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43BAD0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1 (13.1%)</w:t>
            </w:r>
          </w:p>
        </w:tc>
      </w:tr>
      <w:tr xmlns:wp14="http://schemas.microsoft.com/office/word/2010/wordml" w:rsidR="00DC4E44" w:rsidTr="00DC4E44" w14:paraId="2F374E01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D98A12B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15A3D52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Other/Unknown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E69521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2 (3.2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CB1F85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 (3.3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104CBF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 (2.8%)</w:t>
            </w:r>
          </w:p>
        </w:tc>
      </w:tr>
      <w:tr xmlns:wp14="http://schemas.microsoft.com/office/word/2010/wordml" w:rsidR="00DC4E44" w:rsidTr="00DC4E44" w14:paraId="7AE98459" wp14:textId="77777777">
        <w:trPr>
          <w:trHeight w:val="4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946DB82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4B2BD7A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Currently do not have insurance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5097599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8 (14.4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7CB2BB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0 (14.3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16CA16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5 (14.1%)</w:t>
            </w:r>
          </w:p>
        </w:tc>
      </w:tr>
      <w:tr xmlns:wp14="http://schemas.microsoft.com/office/word/2010/wordml" w:rsidR="00DC4E44" w:rsidTr="00DC4E44" w14:paraId="03EBE83A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42D60FC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lehealth appointment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295EF09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Yes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6D095C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33 (34.3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129C19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9 (32.9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294B53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4 (34.4%)</w:t>
            </w:r>
          </w:p>
        </w:tc>
      </w:tr>
      <w:tr xmlns:wp14="http://schemas.microsoft.com/office/word/2010/wordml" w:rsidR="00DC4E44" w:rsidTr="00DC4E44" w14:paraId="1B591038" wp14:textId="77777777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997CC1D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0825115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No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7E81A9A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47 (65.7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FA11E2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1 (67.1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7AA8F51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6 (65.6%)</w:t>
            </w:r>
          </w:p>
        </w:tc>
      </w:tr>
      <w:tr xmlns:wp14="http://schemas.microsoft.com/office/word/2010/wordml" w:rsidR="00DC4E44" w:rsidTr="00DC4E44" w14:paraId="085A1ADE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051E36C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lehealth appointment type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269D002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ancer Care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9870F1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6 (2.6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0B559D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 (1.5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C349A1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 (1.5%)</w:t>
            </w:r>
          </w:p>
        </w:tc>
      </w:tr>
      <w:tr xmlns:wp14="http://schemas.microsoft.com/office/word/2010/wordml" w:rsidR="00DC4E44" w:rsidTr="00DC4E44" w14:paraId="047E78D9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10FFD37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744372A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eneral Health Care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F0A038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18 (94.0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32157E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6 (95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1F7336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7 (95.5%)</w:t>
            </w:r>
          </w:p>
        </w:tc>
      </w:tr>
      <w:tr xmlns:wp14="http://schemas.microsoft.com/office/word/2010/wordml" w:rsidR="00DC4E44" w:rsidTr="00DC4E44" w14:paraId="42571565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B699379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11375A0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oth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A0D077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 (3.5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9B1604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 (2.9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23A5053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 (3.0%)</w:t>
            </w:r>
          </w:p>
        </w:tc>
      </w:tr>
      <w:tr xmlns:wp14="http://schemas.microsoft.com/office/word/2010/wordml" w:rsidR="00DC4E44" w:rsidTr="00DC4E44" w14:paraId="390A3738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3A9DCAB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ccess to Private Vehicle (own or others)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839178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30E32A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11 (89.9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6AB563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2 (81.9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3C942B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69 (94.6%)</w:t>
            </w:r>
          </w:p>
        </w:tc>
      </w:tr>
      <w:tr xmlns:wp14="http://schemas.microsoft.com/office/word/2010/wordml" w:rsidR="00DC4E44" w:rsidTr="00DC4E44" w14:paraId="434B3183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FE9F23F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7C45589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2159664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9 (10.2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693DA75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8 (18.1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6C82337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1 (5.4%)</w:t>
            </w:r>
          </w:p>
        </w:tc>
      </w:tr>
      <w:tr xmlns:wp14="http://schemas.microsoft.com/office/word/2010/wordml" w:rsidR="00DC4E44" w:rsidTr="00DC4E44" w14:paraId="336CD59D" wp14:textId="77777777">
        <w:trPr>
          <w:trHeight w:val="297"/>
        </w:trPr>
        <w:tc>
          <w:tcPr>
            <w:tcW w:w="281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C4E44" w:rsidRDefault="00DC4E44" w14:paraId="702CF3D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aid off Job or had to close own business </w:t>
            </w:r>
          </w:p>
        </w:tc>
        <w:tc>
          <w:tcPr>
            <w:tcW w:w="3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46B9C11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 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ED2B1B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5 (19.9%) </w:t>
            </w:r>
          </w:p>
        </w:tc>
        <w:tc>
          <w:tcPr>
            <w:tcW w:w="19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733C2A8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5 (26.2%)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24E69BB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8 (14.9%)</w:t>
            </w:r>
          </w:p>
        </w:tc>
      </w:tr>
      <w:tr xmlns:wp14="http://schemas.microsoft.com/office/word/2010/wordml" w:rsidR="00DC4E44" w:rsidTr="00DC4E44" w14:paraId="09F9C64A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1F72F646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29AA5AD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368ECAA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23 (62.2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50F1C0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9 (56.7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2184F1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60 (66.7%)</w:t>
            </w:r>
          </w:p>
        </w:tc>
      </w:tr>
      <w:tr xmlns:wp14="http://schemas.microsoft.com/office/word/2010/wordml" w:rsidR="00DC4E44" w:rsidTr="00DC4E44" w14:paraId="6165C215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08CE6F91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4E44" w:rsidRDefault="00DC4E44" w14:paraId="54C6319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on’t Know/Not Sure/Prefer Not to Answer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2472C3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 (2.2%) 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55B80FF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 (2.4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45114DB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 (1.3%)</w:t>
            </w:r>
          </w:p>
        </w:tc>
      </w:tr>
      <w:tr xmlns:wp14="http://schemas.microsoft.com/office/word/2010/wordml" w:rsidR="00DC4E44" w:rsidTr="00DC4E44" w14:paraId="3EA8EF8A" wp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4E44" w:rsidRDefault="00DC4E44" w14:paraId="61CDCEAD" wp14:textId="777777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bottom"/>
            <w:hideMark/>
          </w:tcPr>
          <w:p w:rsidR="00DC4E44" w:rsidRDefault="00DC4E44" w14:paraId="25BDD53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ot Applicable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3E21479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7 (15.7%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D7BBAE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1 (14.8%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B86BE4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7 (17.2%)</w:t>
            </w:r>
          </w:p>
        </w:tc>
      </w:tr>
      <w:tr xmlns:wp14="http://schemas.microsoft.com/office/word/2010/wordml" w:rsidR="00DC4E44" w:rsidTr="00DC4E44" w14:paraId="25C6A065" wp14:textId="77777777">
        <w:trPr>
          <w:trHeight w:val="297"/>
        </w:trPr>
        <w:tc>
          <w:tcPr>
            <w:tcW w:w="6384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149169D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Variable </w:t>
            </w:r>
          </w:p>
        </w:tc>
        <w:tc>
          <w:tcPr>
            <w:tcW w:w="6003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3C6C028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an (SD) </w:t>
            </w:r>
          </w:p>
        </w:tc>
      </w:tr>
      <w:tr xmlns:wp14="http://schemas.microsoft.com/office/word/2010/wordml" w:rsidR="00DC4E44" w:rsidTr="00DC4E44" w14:paraId="5685BFF0" wp14:textId="77777777">
        <w:trPr>
          <w:trHeight w:val="297"/>
        </w:trPr>
        <w:tc>
          <w:tcPr>
            <w:tcW w:w="6384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30B621D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Age 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6DBA814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6.2 (12.6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796CDDB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5.9 (12.2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2242D74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7.5 (12.8)</w:t>
            </w:r>
          </w:p>
        </w:tc>
      </w:tr>
      <w:tr xmlns:wp14="http://schemas.microsoft.com/office/word/2010/wordml" w:rsidR="00DC4E44" w:rsidTr="00DC4E44" w14:paraId="2005C6C4" wp14:textId="77777777">
        <w:trPr>
          <w:trHeight w:val="297"/>
        </w:trPr>
        <w:tc>
          <w:tcPr>
            <w:tcW w:w="6384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hideMark/>
          </w:tcPr>
          <w:p w:rsidR="00DC4E44" w:rsidRDefault="00DC4E44" w14:paraId="41D2D4C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iscrimination</w:t>
            </w:r>
            <w:r>
              <w:rPr>
                <w:rFonts w:ascii="Times New Roman" w:hAnsi="Times New Roman" w:eastAsia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265E35F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8 (0.8) 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05C0753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9 (0.9)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  <w:hideMark/>
          </w:tcPr>
          <w:p w:rsidR="00DC4E44" w:rsidRDefault="00DC4E44" w14:paraId="40B01F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.7 (0.8)</w:t>
            </w:r>
          </w:p>
        </w:tc>
      </w:tr>
    </w:tbl>
    <w:p xmlns:wp14="http://schemas.microsoft.com/office/word/2010/wordml" w:rsidR="00DC4E44" w:rsidP="00DC4E44" w:rsidRDefault="00DC4E44" w14:paraId="2E8F26D7" wp14:textId="77777777">
      <w:pPr>
        <w:rPr>
          <w:rFonts w:ascii="Segoe UI" w:hAnsi="Segoe UI" w:eastAsia="Times New Roman" w:cs="Segoe UI"/>
          <w:sz w:val="18"/>
          <w:szCs w:val="18"/>
        </w:rPr>
      </w:pPr>
      <w:r>
        <w:rPr>
          <w:rFonts w:ascii="Times New Roman" w:hAnsi="Times New Roman" w:eastAsia="Times New Roman" w:cs="Times New Roman"/>
        </w:rPr>
        <w:t>*Statistically significant difference (p&lt;0.05; Chi-square or Fischer’s test for categorical, t-test or Wilcoxon rank sum for continuous) </w:t>
      </w:r>
    </w:p>
    <w:p xmlns:wp14="http://schemas.microsoft.com/office/word/2010/wordml" w:rsidR="00DC4E44" w:rsidP="00DC4E44" w:rsidRDefault="00DC4E44" w14:paraId="60A63C85" wp14:textId="77777777">
      <w:pPr>
        <w:rPr>
          <w:rFonts w:ascii="Segoe UI" w:hAnsi="Segoe UI" w:eastAsia="Times New Roman" w:cs="Segoe UI"/>
          <w:sz w:val="18"/>
          <w:szCs w:val="18"/>
        </w:rPr>
      </w:pPr>
      <w:r>
        <w:rPr>
          <w:rFonts w:ascii="Times New Roman" w:hAnsi="Times New Roman" w:eastAsia="Times New Roman" w:cs="Times New Roman"/>
        </w:rPr>
        <w:t>^Missing values: 1 Hispanic/</w:t>
      </w:r>
      <w:proofErr w:type="gramStart"/>
      <w:r>
        <w:rPr>
          <w:rFonts w:ascii="Times New Roman" w:hAnsi="Times New Roman" w:eastAsia="Times New Roman" w:cs="Times New Roman"/>
        </w:rPr>
        <w:t>Latina(</w:t>
      </w:r>
      <w:proofErr w:type="gramEnd"/>
      <w:r>
        <w:rPr>
          <w:rFonts w:ascii="Times New Roman" w:hAnsi="Times New Roman" w:eastAsia="Times New Roman" w:cs="Times New Roman"/>
        </w:rPr>
        <w:t>a)/Spanish origin; 1 Education; 2 Income; 3 Employment </w:t>
      </w:r>
    </w:p>
    <w:p xmlns:wp14="http://schemas.microsoft.com/office/word/2010/wordml" w:rsidR="00DC4E44" w:rsidP="00DC4E44" w:rsidRDefault="00DC4E44" w14:paraId="0094B5F9" wp14:textId="77777777">
      <w:pPr>
        <w:rPr>
          <w:rFonts w:ascii="Times New Roman" w:hAnsi="Times New Roman" w:eastAsia="Times New Roman" w:cs="Times New Roman"/>
          <w:vertAlign w:val="superscript"/>
        </w:rPr>
      </w:pPr>
      <w:r>
        <w:rPr>
          <w:rFonts w:ascii="Times New Roman" w:hAnsi="Times New Roman" w:eastAsia="Times New Roman" w:cs="Times New Roman"/>
          <w:vertAlign w:val="superscript"/>
        </w:rPr>
        <w:t xml:space="preserve">1 </w:t>
      </w:r>
      <w:r>
        <w:rPr>
          <w:rFonts w:ascii="Times New Roman" w:hAnsi="Times New Roman" w:eastAsia="Times New Roman" w:cs="Times New Roman"/>
        </w:rPr>
        <w:t>Total sample includes all race/ethnicities</w:t>
      </w:r>
    </w:p>
    <w:p xmlns:wp14="http://schemas.microsoft.com/office/word/2010/wordml" w:rsidR="00DC4E44" w:rsidP="00DC4E44" w:rsidRDefault="00DC4E44" w14:paraId="0A272C83" wp14:textId="77777777">
      <w:pPr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sz w:val="19"/>
          <w:szCs w:val="19"/>
          <w:vertAlign w:val="superscript"/>
        </w:rPr>
        <w:t>2</w:t>
      </w:r>
      <w:r>
        <w:rPr>
          <w:rFonts w:ascii="Times New Roman" w:hAnsi="Times New Roman" w:eastAsia="Times New Roman" w:cs="Times New Roman"/>
        </w:rPr>
        <w:t>Average score of 7 items on a scale of (1) never, (2) once, (3) 2 or 3 times, and (4) 4 times or more; higher scores indicate more discrimination</w:t>
      </w:r>
    </w:p>
    <w:p xmlns:wp14="http://schemas.microsoft.com/office/word/2010/wordml" w:rsidR="00DC4E44" w:rsidP="00DC4E44" w:rsidRDefault="00DC4E44" w14:paraId="6BB9E253" wp14:textId="77777777">
      <w:pPr>
        <w:rPr>
          <w:rFonts w:ascii="Times New Roman" w:hAnsi="Times New Roman" w:eastAsia="Times New Roman" w:cs="Times New Roman"/>
        </w:rPr>
        <w:sectPr w:rsidR="00DC4E44">
          <w:pgSz w:w="15840" w:h="12240" w:orient="landscape"/>
          <w:pgMar w:top="1440" w:right="1440" w:bottom="1440" w:left="1440" w:header="720" w:footer="720" w:gutter="0"/>
          <w:cols w:space="720"/>
        </w:sectPr>
      </w:pPr>
    </w:p>
    <w:p xmlns:wp14="http://schemas.microsoft.com/office/word/2010/wordml" w:rsidR="00F34994" w:rsidRDefault="00DC4E44" w14:paraId="23DE523C" wp14:textId="77777777"/>
    <w:sectPr w:rsidR="00F34994" w:rsidSect="00DC4E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44"/>
    <w:rsid w:val="00752C8B"/>
    <w:rsid w:val="00A613B8"/>
    <w:rsid w:val="00DC4E44"/>
    <w:rsid w:val="559B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2C12"/>
  <w15:chartTrackingRefBased/>
  <w15:docId w15:val="{4E5DABBB-C137-4036-833C-3EC1DC5EF3E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DC4E44"/>
    <w:pPr>
      <w:spacing w:after="0" w:line="240" w:lineRule="auto"/>
    </w:pPr>
    <w:rPr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4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Washing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ckermann, Nicole</dc:creator>
  <keywords/>
  <dc:description/>
  <lastModifiedBy>Davis, Kia</lastModifiedBy>
  <revision>2</revision>
  <dcterms:created xsi:type="dcterms:W3CDTF">2023-07-25T18:46:00.0000000Z</dcterms:created>
  <dcterms:modified xsi:type="dcterms:W3CDTF">2023-08-03T21:16:22.9247932Z</dcterms:modified>
</coreProperties>
</file>